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equences of unique peptides identified in tooth powder matrix</w:t>
      </w:r>
    </w:p>
    <w:tbl>
      <w:tblPr>
        <w:tblW w:w="95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7585"/>
      </w:tblGrid>
      <w:tr>
        <w:trPr>
          <w:trHeight w:val="288" w:hRule="atLeast"/>
        </w:trPr>
        <w:tc>
          <w:tcPr>
            <w:tcW w:w="19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Glean3_entry</w:t>
            </w:r>
          </w:p>
        </w:tc>
        <w:tc>
          <w:tcPr>
            <w:tcW w:w="75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432" w:hRule="atLeast"/>
        </w:trPr>
        <w:tc>
          <w:tcPr>
            <w:tcW w:w="19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0152</w:t>
            </w:r>
          </w:p>
        </w:tc>
        <w:tc>
          <w:tcPr>
            <w:tcW w:w="75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YCGDGYFG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016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SSGESYTATG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2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CNAKPCPEESTD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2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APCELN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2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VDGTTCGIVSDSAICVDGM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MDLTGTYITADKPVAVVSGATC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MFAMPSNFNVA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DAFVAIPTDAL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HMAGVIYTLG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MVNIPG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TLMIGSSNPGI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SLLIGANEPGL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LTNY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VDINPDVA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GPEAEYDCPET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GGFI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3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TADATVPLDD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5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GESVDIE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5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PSFTPV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5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ANQDNS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GLEAN3_0046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AGLQFPVGR    histone H2A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VQVPPSVL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NDVYTGDAGKPLVLE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DLTSPEG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SLIINQI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DAGFYTASVTDN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QQDLGTYI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47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TDDDTL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068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CNNEY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GLEAN3_00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AFVHWYVGEGMEEGEFSEAR     α-tubul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GLEAN3_00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LQIWDTAGQER            Rab-39A (I/L)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098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EVAGPAED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12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YELYYESLCPG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16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FGLVI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GSEGDA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NPVSAIAGEDYAGI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YPLVCVSPCN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PTYEVNEND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SDALFGVDY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VTMPHVDGMLPIIS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SI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LDFAPGVNQQT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NVVGDTYAYQYSP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ADSDTFFST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LSNFELAL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TLDSIYFGPG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SVLLMGDNIYEPDES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DLSIESS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NAIGAEPFT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FLCT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YIID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MVSAPTSETGVTSP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DPAANEYGCVADTPNLLYA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7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TGPADPDYP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89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TNFVGSM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89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LDVDS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189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CGTYGSLN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211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QSLSTVLL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28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QQGVTD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308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FGQGLGF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VFQTPQTFINGAVVSSE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AALSDANISEQPDSYI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IDPLL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SWLNTAF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DYYGPD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LSEWASEVGY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4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CQPIE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4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SSL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54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YETESF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QSLYDQSL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CTSFL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CLCPPTVW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9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PEFGA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9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CDENYTLENVN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9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VLISSNLDE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9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DPSTSSEDY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9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DGIAVDWI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9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QLQAENEVVPVVVT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39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LGICS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GLEAN3_040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LGFGSFVDK                β-integrin-5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1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NLNYYG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1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GAAYFHV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28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ITR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4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DECAS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4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CGEEDPGVLVSTGNTMM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4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SPDAIGSS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4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PGNYLDNLNCV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58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VEGIFVKPSEGSTVS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58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CGLSSLSTANQW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47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ESTLHLVLR                        ubiqui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TLEVEPSDSIEN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47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TLSDYNIQK                        ubiqui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GAPAIAYMTPTIATTIGS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LAVISKPMSLN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YQDGVSTLSITPQ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VSVGPVLSVTVSSISD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PGQLLPS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QTNGITTQAIAQ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VGPVLSVTVSSISD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7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SIDIS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475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NVIVE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5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SLTPGYIS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5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GCGLP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5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VELAV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5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APANENFPYT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5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DPEFII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6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DPVVHDP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6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MVEPVPVWIGLHVGPM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6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FGNPGTP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6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QPGVGG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6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VGGQPGFGNPGTP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6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VGG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486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WGQPGVGQPGTP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22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QNSYEATVEEGTVPH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22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AVSPLTSDGGPTYSLQ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22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ETGDGFYPSM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22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CDQEW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2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GQITFA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2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IADAFYID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2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IPIPIASISDEAHPM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529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IGLFGGAGVGK       mito ATP synthase β subunit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QVDLGF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LFL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NAVAF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WSDVTPLT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42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ITDCQSDANVI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42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LEGNVEI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42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ANVL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42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QDTGVTD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550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DCLNDLPAI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5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PVICSGPNV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5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ESISASTFSGA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5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VGAFNGLSQ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5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TLDL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5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LVPQQAGAGLLA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5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NLLQDA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5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FYNL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56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SPPIAL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GLEAN3_0580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VEIIANDQGNR                HSP70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QHNFLTFTGGAN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FMEAQMQCLS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PGQAVYPLQGCQPGWTNF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KPDQPQQNA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QHNW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SAQAVPGQRPGFGMP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HLIV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WMGLAELPSAPES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YDEANMFC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FWADGTEFFF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QQHNNFQHNW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YLMT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NWLQA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FICQYQYML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NNYFWADGTPLLPTQW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WLGLS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SALNGTT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TGGGL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QTWVTSNW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MSYV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599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DQPQLNW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10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YQNV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10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ISYSQVAS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6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VGWTQVAVG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62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FIIDDK                peroxiredoxin-1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3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QNPQGQNPNGQSPQGGVTT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3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TGWNNQGNNQGPNQGPNQGP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3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TGWNNQGPNQ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3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TGWNNQGPQGGG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3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DAIESYTASNGETYIVTANE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3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NQGPNQ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3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TQGP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VYGNQFIS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YYLT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ETNVTG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GETAQFT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GPSDTVLVQ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GEYYLT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AGPTVHANSV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PMVTVTPPEVN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EDNGVLFTCSATTPALTY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68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TVMV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69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GGETTCYC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709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SLLELTIVTG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730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AQDGNNCEDIDECA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34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QVDDYIP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34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YSLPDE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34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DSENEETLTEM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34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QPQGQL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48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GITMPVVGSTGDF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48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MIQGGDFASEDGSG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48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DLPPQDEFIV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48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VANFLFFADPL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68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LMPGLYTITATAPGYEPQ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68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YTASPDDAV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9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SSGDAIVDLLDAVNSASGNQYSMELG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9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QYAYF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9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DWLISDSADTT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9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DWSEIS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79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DMVLIQE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808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AIVVP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3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GIQFGT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3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NPTSSFLTSGTQSFSSEE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3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STVDEGQE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3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VDSSILWE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3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FEGIQFGT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5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CPTVTQGN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5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NIMLNPL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5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FFA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5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ELSSNDYHE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6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VLDAVD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6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PSV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6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CIPIDP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86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KDVCPYNPYLSGNTDCE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86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GTLYWPPE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86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DGTCNWME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886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VNVFTEPEESMC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3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TNLQQT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AGFAGDDAPR                                  ac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DLTDYLMK                                        ac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YANTVLSGGSTMFPGIA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YSFTTTAER                                   ac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IIAPPER                                             ac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QEYDESGPSIVHR                            ac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SYELPDGQVITIGNER                      ac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</w:rPr>
              <w:t>VAPEEHPVLLTEAPLNPK                acti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5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PGSITLA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5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SAGYVGFV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5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SPGAMGG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5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YPSLEDM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5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YPSLEDMKV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ISCGIDAT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AYTGGIYEE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96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SQWTEIF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GGGWTVI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LDFG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SVSDA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TTGVGPRPP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DLQDFQYEEAHTV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096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SVSYGGSSVPVPL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099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DNAAAEV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0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VPL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0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DLALNP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00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AGADIETYLL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1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FTCALMSTNNIG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1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EELEENEG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1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ILRPQDTNIQYTCL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1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SIRPMDVPPEVQIEPAVNS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1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LEIQD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EKPIYIPVSV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64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SGGFQMA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64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TPESLYP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64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LGTVLFATP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64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FLLGA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64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SFPNL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64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LAENDNAIDE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064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DDDIIINAPLVYNILQTASP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11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GYLNL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DPALTGAVVVEQSMTL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LNYPGA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PAGDYPMSEFA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116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QQVTDILNFNQM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8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KGPIVVEPVG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8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IVVEPVG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8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VCTNDPFTG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8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PSIDEEISGFIVQY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18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QPGAGPGNNPNT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29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VEEAL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29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PSLAQMT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29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GTLGVD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LMSVV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EAHVEVTGDVASL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VAILI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SESPEDSQVGIASYSNA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WYVS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QGVEVQASEYGPPSS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LALDDVG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GLI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QSPQTSSQTNPLLA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DFLGGANPPSADIVDTTPTFTL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TVAVVDT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LQDMTPE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VIVIDQSATMGDDEVWQDV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33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QWDQNPVTV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56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VCAGDTFGQSYG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56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GPTDGIVPVDQI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YLLALSGLDSSGSV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1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GSSFAF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48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QQAGTSSGTKPI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48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DSAHVGDVYV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HGYNSAPT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LPTDLSCF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QSPINIE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FTTDNNQNAY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SPINIE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AEA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VSNDGHT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YYAHLP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51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TEGMYV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25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LVDNA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269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TGEITEISNPVD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277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LFLNSDGVVQPDLINTLGNPQ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07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CICPAG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07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ECGPC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07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VPAPLVGDE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07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TSDVITL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07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EAVFN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EVYFVT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NDAVSNALQTESVFVDMQDIPDAAF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PGPFNAVWTE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PGPFNAVWTENK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WEFSQGVYQ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VFFSG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GNDAVSNALQTESVFVDMQDIPDAAF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YFLIGGQVST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IVQF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EVFFIAE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LNTDD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VSYFLI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QSLYG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EPVSNA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YMQIYEYVEGAETPE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GTEPVSNA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DFNP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GPINAAWTE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STFKDNEVFFIAE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MAPYYQGFQ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AVFTEMSAVPDAAF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GIDAA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67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IQHGW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37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SPNAINAL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75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FMIQGGDF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75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TNGSQFFLTT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75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IGLFGQTV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75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LEGMDV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376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LFELADPA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GHIDASYNAL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CSVEVGSQPIA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NAPAEV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ECESLAVGDVQ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QTGGMYALNNGVA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DASSA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NGAAFSRPP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YEKYNPATMMM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TGDLSPESLSFIPP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YVNPEGTIT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VGGGAGGAGGAGGAGGGGGGGGGA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LPF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LPFDKLPVGGGAGGAGGAGGAGGGGGGGGGA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IATEGPVADIAECGDLVAFTQPGKPHFTDVGS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LAYVGGGQFVQIVDFSDVVQ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YTGQLGDPGPHTF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QTNKPLLLVT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DLSPESLSFIPP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NPATMMM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VNPEGTIT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TIIIANEGPAAENVEQEMFVNPEGTVSV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FNDPALAPLMEQQF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DPGMVHIY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IVG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GTVNL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QNPQGQNPNGQPPQGGVTT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FGDSDPESITFIPP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DSPRPVTDIAEC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DEFPEDYWLT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GGGGHGMNPP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CSGGGNFNPTVTTLDF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DDVYFY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DKFDSPRPVTDIAEC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AIALFSVPPDGNLPIFESI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YSA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GNLEF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FVGI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PECESIEIGDVQG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CEFIVGSR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DAIESYTAANGETYIVTANE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YTGQMG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EQPLKHDDVYFY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KEFGDSDPESITFIPP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GDPSLTMASTFDSQS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GTITIYQ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NAEMLDA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DIES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DLDPSPGN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ENALGW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WTGF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LSYLTTVFGQ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TFNEATFFC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KFWTGF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GGSLYALDSP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38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GGSLYALDSPSK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389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PMMAEIS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389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GAGDSYNLGIETECAYGVPIVN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420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PTNFVGSI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4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LPYIVS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4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EDGQFSVQQI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459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LIPIAENE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6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PTETEP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6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QDCPVAPGSQPP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6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QGSDSTVQ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6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VSNDYSFLQ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6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GDLAAVEATTG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46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SEGYVAVYDG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491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ADMTEAE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12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ELNAMMTEELGF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12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NLAEDVPDEHSTGPYS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1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SSTVQNIF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12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VTF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3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YLTPFGDC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3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PSTIPTSCGP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32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QSVIAANGIY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4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VQIV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4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LTVGP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4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TEDVGAT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40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SLTLPVG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57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VVIGNVNLDMPV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8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NSISVTPQPIAMPGT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8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AVNVEI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8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LQTMSAEITV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58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EFISSDAM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DYQD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DQNPNQIP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YVSFG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DKVFPIFPEYS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DEGAL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DIKFEDQNPNQIP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FPIFPEYS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5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TITAS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YSTTIIE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VSYANAA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602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LYGMAQ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GNMGLIQ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QNPGL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PLQVGGTAI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FNDVF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CPEVETNEV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FSTIDNDS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GDSIF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GPTSDQSS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ANYP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DNLV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SIAVA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TEYTLTP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GLEA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INL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AIQA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49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YDYETNSCEE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49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GWP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49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PETTSS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NAVVQLILTPGNEAITGFNPMGM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MDGEFSILMD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QQQQQQGGQPNYPGQGAGAG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AST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TTQGNCAAQFG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FHNCETIVIA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PAADAATNTFTDPEGTISI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VAETYPQVFN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PMDGEFSILMD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SGTLSM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WNLLCD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PYDGSMDGSRPTL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TVTTID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GDIDP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QNPNSGYDYVSFF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QYNLASYLFTADEGATTS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NAIESFE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TPDNYNYLMVM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TDAVPF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GTLSM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TADAQSHG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WFNNDLDASST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GADPVS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NLLCD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5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NMYS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73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ADMFTMD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673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NAIDVFPEN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72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FTEATSDNT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CDGSLV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ANM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CFTNT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PAPV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PAQ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QAP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S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SV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YV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PGFAPPGFAPP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GHSPGYPP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PM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YPP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GGGGGQIP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GVAQA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PPAAAPGSFAPSPGYSAPA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SVPAVPR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TPGHPGYQP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TRPGVPVRPYAPG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LEEEDAYTQQN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SCDLGTPGAACGSDGQSWGAGGTP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VPVVVFP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VGV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NDKCDLEEEDAYTQQN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PSAPSVPYAPS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PTAPGAPYAPSAPLPPQTPYAPP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QTPYAPQ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TFGSPAL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VVAPPLI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YAPPVPA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GVSISVNH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FQV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HNECDVEDDS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FP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QVPQTPYTPQ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PAPPAAPAAPAAPAAPA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APQAPVVPYAPAV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GLPFAPQ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SPAAPS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VQV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759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GETGYQAPV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GLEAN3_1760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highlight w:val="yellow"/>
              </w:rPr>
              <w:t>HALIIYDDLSK                           mito ATP synthase α subunit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1773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ISEGGSLC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0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YYEVNET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0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DLAY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0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SNPM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0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EDPDNMVAFD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05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QFNPGQTEGFW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LQN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LSSDF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VNWGGAPVGT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QANANSDDV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LPEPVE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VDPSDPSDPATAAVFVAADA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VAVATQ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3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NSNEF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PNIGTGGYPGSVFPHGPGY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GTIPGVSAGAGGGVGGGGGGVRPGKPNFGLPGSGGGGTGFGGGPGGAG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GAGGAGGAGGR (cont.)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GYGGA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HPAAGGPAYN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SGSRYPGYN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VGGAGGAGGGTGAA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PGYIP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GLPVGGPG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SMTD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PSASDSGSGGTGVNGGTGGG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TGVGILPDIQVID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YPGQNYPG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VGILPDIQVID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PGYN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PNVGNPGMNYPGGYPGVGVGGFPGQGGYPGNNYPGQNYPGNNFPG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AVEYTSGDAVY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4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QGPQNVLL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7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PVIAIDS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7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EDAEYTA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76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YIEASPILL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76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ENVMF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GTIP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VASFSQDNQM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FGMPPGFAPV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GTIP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QENMEI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VCEVPA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SEFCEMVTPCGNGP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PIGQQPGMGQGGFGNQQPGM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IPQGVGPQWEAVEVTA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FGNQPGMGGQQPGMGGQQPGWGN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FGNQPGM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FGN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MGG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MGGQQPGMGG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MGGQQPGWGN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MGGQQPNNPNNPNPNNPNNPNNPN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M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GWGNQPG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QNPPVRPGQ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WPVNPQNPMSGPP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MTLPGQMQMNGAV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DLLRPIGG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WGAGAGTGQGAGGGWGGQNPQNPGAG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WGQGGQGQGGQ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PSNVWMG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TGCDGISPGHLAAPTTFE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DMASQS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NSC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NPNQGAGAGAGA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NPNQGAGAGAGAGGRWNPNQGAGAGAGA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81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NPQTPQNPGQ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91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ISSGEGEQ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91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SSGQVEEQ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91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SSGQVEE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96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WDQGLLNMCEG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96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DGTEFDSSI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96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VIPSNLGYG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896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TFDFTLGAGQV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903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DTNVILSTD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965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MPFKPLL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969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GTSQYDLAPL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1969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SLSDDE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03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TGYL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026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IGLLVT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45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CVATNPALQQPSTCSLTP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45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DPPATLSW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45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EITGDV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45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NPYGQVGEEQL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VGLYGPYC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VVASP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TDTASDTASSSSSSSSSHSVSTTG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APSG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61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PAADPNDGTST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070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TVIV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073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SEWDHIQGVN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77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LIGDYVDS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077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VFLI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26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VLSY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26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ISDPGNGLVVSMNLDGSL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26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SSTSHTEPTSLSIDETNQQIYVA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26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SSLSSN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26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LAATLGA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135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FDGTTPE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FLVAWI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RPNI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QVVDY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DPGTVHVWDM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APAADI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DQGAANSVAFDPASSFAYVAG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3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IPSDYINNGVGEH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42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TNAGEGPASDVVEVVTDSAPPGPV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42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DVYS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42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TNQEGSTVSTTTE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55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EILLDQ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55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APVPITDANVA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55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LEAMII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165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FNW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1853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SVQACNAH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05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DQVSGI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05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VDTVQ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05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LYVGLPEAI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27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LPAPP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27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EGNTRPNAS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27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VNLFNE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27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GDTPE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234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TMFLEVADA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59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TDGPPFYSY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59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GPAPLDCHE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59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QQEMDE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59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QQIITLE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59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VTDWF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59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IADYSGFEVD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263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YPFQPGL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26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LVTLLT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DPNTELVINVEEGDLCT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DYIPLVVELQNLDDGQV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DITDGTNPLI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DMDSN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MPISAFS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TVIDNTMLDAIDPDT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VEPEEDQFT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DQPL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FTDID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FTDIDNKEPV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YYVHTAEDE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TPFELAID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TVDEGG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VPSNFPCDFGPGE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QPITSFT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GISVPF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EYFQSM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LEIV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QQVPIEIVPVDNGAPQIVV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SEPLSQIP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VVQPPQFGVVSLDGIPL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YRPPSTELGIA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TVLSSSSGL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VDSSDPQPNESPVQEFL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GPEHGLL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1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VHTSDVG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QCFGLG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FSQLPNIDE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PIASCTDIGPQSQTPTIDCT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05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QLLAQTA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11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APGQVMVVDVM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11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GPEVIYH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11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SNLEPYSTYDVYVQAVSDAGMAPVA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11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LDSI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11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APIS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11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TYVLTNLGMCGPISSS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11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NTLECG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2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MLEASAIVP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28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VIGTDPTVTCVYDH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3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GMLVDLSHVS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3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LYELG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3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PNSIL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85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LSQSS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385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SYLNFGN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395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WSGSSTTPY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401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DATSQ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401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QDASSSIIIQP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418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IEANEETYQ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456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NELQTVEDE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456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DILSDT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06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NTPGEGGL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GQVTEG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TCAQNPCFEG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CQPIC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VNTLDYTSQEE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VNTLDYTSQEEAK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VPNDANIVVVA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CVDDNECQSN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EDGLGCEDVNECEEGL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NENNLVTLTL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ICTYGA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TFTDPNTPDGQLQVEIP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TIVTF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23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ETVNYA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5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ILYT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5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GTGPASENAV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5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NIADTLPESA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50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SGTLQINN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7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KDESQLVTEP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7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ELF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72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PITI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7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PQYSIA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592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SAGIEGVSCPG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AMPENAA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FPAITTL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FLQDNLINSV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FSSMTQLQT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DTSELVCGTPFG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YGGSLCQILKPGNP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DINF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DLSHNYITEIAPDT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QATYDPIGH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QQTYSLGPGA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LQLADNPL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VSTGATFILPCTLTAQAA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DGAMF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FYSLVG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596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GGSLCQILKPGNP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VILPSG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VSA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SIAGDSNLGEHDLM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GEST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QPDTVTVYAGDTIY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VDYEDAGMYWCQASGAGGVIESVA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NTNPQTQYIS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FTV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LPADTQPAAVN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IPIPTCSMTPPQPSVGQ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SDGSIFF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0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VTEGSSAMFGCQ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4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SVGCGTGTQ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4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VLCSTEGTTAGAVPDGQCSGQQKPDE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4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CSYSYY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4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FTSEWS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VMFGVGADDA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EELDDAP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NEEYEDLD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FSSFST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9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AYYTESI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09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GLDPAGPGFG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1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SYNTVFANF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DSTLTLET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VGEFFSAGSCAPGA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ADQAGDVAFV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NLTPQISCYEET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MSSD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PANS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NEPYYDYAGA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CTTSSIE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69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GIAV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04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YQEVNDL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PDYWVVDNE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6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QAPAFGLASTTF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VAVDLPGYGE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VVEGQAETTQVC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SIGLES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LPATEP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FVPVAPVGT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LLFLHGM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NEEYGAIEVPTLIVYGEKDESIGLES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172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AVIISPSMSGSFSIPF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2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VPSSYSDL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2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LSTLID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2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LDTSFSPQTG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743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CIEDITTDAAT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8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ASGVTPAM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885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NSDFPVEE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LEAN3_27894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QTGTVLTANAMNPFGT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FPMPL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LDIADFDSF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LYTHTLPFYQPPTGQQLDFIPPE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GNPNQP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7906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PNQPVW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0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LDFP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030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VTTDL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0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IVNFF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091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TGVITQ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DAITLI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8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WEEVTP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PSNIDAIFEKPGGTTVMI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LYTFSGALMW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LSNGISAAFSWPQ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QLVQGYP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VLEDIPGLPLGIDAAFSS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RVDNNEY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SYF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ITFTFDNYTPDLPMNQV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DNNEY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WSDVTPL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DHSSGSLSQGF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VLSGASWG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749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WEYSGVNLKPGFP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8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QDDKTEADHLTYF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8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KPFQGEITFNK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8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FQDADAGISAEDR</w:t>
            </w:r>
          </w:p>
        </w:tc>
      </w:tr>
      <w:tr>
        <w:trPr>
          <w:trHeight w:val="288" w:hRule="exact"/>
        </w:trPr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EAN3_28887</w:t>
            </w:r>
          </w:p>
        </w:tc>
        <w:tc>
          <w:tcPr>
            <w:tcW w:w="7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RGEAEEAAGR</w:t>
            </w:r>
          </w:p>
        </w:tc>
      </w:tr>
      <w:tr>
        <w:trPr>
          <w:trHeight w:val="144" w:hRule="exact"/>
        </w:trPr>
        <w:tc>
          <w:tcPr>
            <w:tcW w:w="19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entative identifications are shown in italics. Peptides shared with human proteins are shaded yellow. Peptides are arranged according to increasing Glean3 entry number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8:42:00Z</dcterms:created>
  <dc:creator>mann</dc:creator>
  <dc:description/>
  <cp:keywords/>
  <dc:language>en-US</dc:language>
  <cp:lastModifiedBy>mann</cp:lastModifiedBy>
  <dcterms:modified xsi:type="dcterms:W3CDTF">2008-09-08T08:42:00Z</dcterms:modified>
  <cp:revision>2</cp:revision>
  <dc:subject/>
  <dc:title/>
</cp:coreProperties>
</file>